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tblLayout w:type="fixed"/>
        <w:tblLook w:val="0400" w:firstRow="0" w:lastRow="0" w:firstColumn="0" w:lastColumn="0" w:noHBand="0" w:noVBand="1"/>
      </w:tblPr>
      <w:tblGrid>
        <w:gridCol w:w="1658"/>
        <w:gridCol w:w="1234"/>
        <w:gridCol w:w="1207"/>
        <w:gridCol w:w="1207"/>
        <w:gridCol w:w="1207"/>
        <w:gridCol w:w="2037"/>
      </w:tblGrid>
      <w:tr w:rsidR="006B5A6C" w14:paraId="285AEDEF" w14:textId="77777777" w:rsidTr="00C62AC5">
        <w:trPr>
          <w:trHeight w:val="510"/>
        </w:trPr>
        <w:tc>
          <w:tcPr>
            <w:tcW w:w="1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E568C5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isual system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F117AB" w14:textId="77777777" w:rsidR="006B5A6C" w:rsidRPr="00F03764" w:rsidRDefault="006B5A6C" w:rsidP="00E43542">
            <w:pPr>
              <w:spacing w:line="240" w:lineRule="auto"/>
              <w:ind w:right="-9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25ED9C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MS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19687D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P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CA760D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1FA71E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% error band</w:t>
            </w:r>
          </w:p>
        </w:tc>
      </w:tr>
      <w:tr w:rsidR="006B5A6C" w14:paraId="103D3E4A" w14:textId="77777777" w:rsidTr="00C62AC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C0F7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A716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CB49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969F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2934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88C2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9; 0.041]</w:t>
            </w:r>
          </w:p>
        </w:tc>
      </w:tr>
      <w:tr w:rsidR="006B5A6C" w14:paraId="097C7FA9" w14:textId="77777777" w:rsidTr="00C62AC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B5F1F" w14:textId="77777777" w:rsidR="006B5A6C" w:rsidRPr="00F03764" w:rsidRDefault="006B5A6C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F19E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0D92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6558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A980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66C0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5; 0.048]</w:t>
            </w:r>
          </w:p>
        </w:tc>
      </w:tr>
      <w:tr w:rsidR="006B5A6C" w14:paraId="58B2F1EE" w14:textId="77777777" w:rsidTr="00C62AC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3A3ACF" w14:textId="77777777" w:rsidR="006B5A6C" w:rsidRPr="00F03764" w:rsidRDefault="006B5A6C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EC475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F38B41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3212C8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075827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CD8D50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9; 0.042]</w:t>
            </w:r>
          </w:p>
        </w:tc>
      </w:tr>
      <w:tr w:rsidR="006B5A6C" w14:paraId="0C8A931E" w14:textId="77777777" w:rsidTr="00C62AC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81651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a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D1FFB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B201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B7B0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C748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0805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9; 0.039]</w:t>
            </w:r>
          </w:p>
        </w:tc>
      </w:tr>
      <w:tr w:rsidR="006B5A6C" w14:paraId="2C940B46" w14:textId="77777777" w:rsidTr="00C62AC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9D92" w14:textId="77777777" w:rsidR="006B5A6C" w:rsidRPr="00F03764" w:rsidRDefault="006B5A6C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C24E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0321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C5D4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42BC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15A4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8; 0.059]</w:t>
            </w:r>
          </w:p>
        </w:tc>
      </w:tr>
      <w:tr w:rsidR="006B5A6C" w14:paraId="3A76027D" w14:textId="77777777" w:rsidTr="00C62AC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135F9" w14:textId="77777777" w:rsidR="006B5A6C" w:rsidRPr="00F03764" w:rsidRDefault="006B5A6C" w:rsidP="00E435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7E7A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F32D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DCB8F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E7FD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DA35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5; 0.070]</w:t>
            </w:r>
          </w:p>
        </w:tc>
      </w:tr>
      <w:tr w:rsidR="006B5A6C" w14:paraId="0F20FAD7" w14:textId="77777777" w:rsidTr="00C62AC5">
        <w:trPr>
          <w:trHeight w:val="300"/>
        </w:trPr>
        <w:tc>
          <w:tcPr>
            <w:tcW w:w="1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4A4A14" w14:textId="77777777" w:rsidR="006B5A6C" w:rsidRPr="00F03764" w:rsidRDefault="006B5A6C" w:rsidP="00E43542">
            <w:pPr>
              <w:spacing w:line="240" w:lineRule="auto"/>
              <w:ind w:firstLine="6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08C4D9" w14:textId="77777777" w:rsidR="006B5A6C" w:rsidRPr="00F03764" w:rsidRDefault="006B5A6C" w:rsidP="00E435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747BAB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B929DD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87B57D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4A4AB5" w14:textId="77777777" w:rsidR="006B5A6C" w:rsidRPr="00F03764" w:rsidRDefault="006B5A6C" w:rsidP="00E77E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54; 0.043]</w:t>
            </w:r>
          </w:p>
        </w:tc>
      </w:tr>
    </w:tbl>
    <w:p w14:paraId="7F43D1F5" w14:textId="77777777" w:rsidR="0073304F" w:rsidRPr="006B5A6C" w:rsidRDefault="0073304F" w:rsidP="006B5A6C"/>
    <w:sectPr w:rsidR="0073304F" w:rsidRPr="006B5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17"/>
    <w:rsid w:val="000B1717"/>
    <w:rsid w:val="00214B44"/>
    <w:rsid w:val="006B5A6C"/>
    <w:rsid w:val="0073304F"/>
    <w:rsid w:val="00C62AC5"/>
    <w:rsid w:val="00E77E30"/>
    <w:rsid w:val="00F1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6EA46"/>
  <w15:chartTrackingRefBased/>
  <w15:docId w15:val="{81BB4F31-AC56-40B0-BE3A-8B1E9F68C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17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4</cp:revision>
  <dcterms:created xsi:type="dcterms:W3CDTF">2023-11-14T17:08:00Z</dcterms:created>
  <dcterms:modified xsi:type="dcterms:W3CDTF">2023-11-17T10:44:00Z</dcterms:modified>
</cp:coreProperties>
</file>